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B76CC" w14:textId="5A8089BF" w:rsidR="00816093" w:rsidRPr="00816093" w:rsidRDefault="00336C29" w:rsidP="00E65C0D">
      <w:pPr>
        <w:rPr>
          <w:rFonts w:cs="Calibri" w:hint="eastAsia"/>
          <w:b/>
          <w:bCs/>
          <w:sz w:val="15"/>
          <w:szCs w:val="15"/>
        </w:rPr>
      </w:pPr>
      <w:r>
        <w:rPr>
          <w:rFonts w:cs="Calibri" w:hint="eastAsia"/>
          <w:b/>
          <w:bCs/>
          <w:sz w:val="15"/>
          <w:szCs w:val="15"/>
        </w:rPr>
        <w:t xml:space="preserve">                           </w:t>
      </w:r>
      <w:r w:rsidRPr="00816093">
        <w:rPr>
          <w:rFonts w:cs="Calibri" w:hint="eastAsia"/>
          <w:b/>
          <w:bCs/>
          <w:sz w:val="15"/>
          <w:szCs w:val="15"/>
        </w:rPr>
        <w:t>Supplementary Table 1: Comparison of included and excluded participants.</w:t>
      </w:r>
    </w:p>
    <w:tbl>
      <w:tblPr>
        <w:tblW w:w="6701" w:type="dxa"/>
        <w:tblInd w:w="1890" w:type="dxa"/>
        <w:tblLayout w:type="fixed"/>
        <w:tblLook w:val="04A0" w:firstRow="1" w:lastRow="0" w:firstColumn="1" w:lastColumn="0" w:noHBand="0" w:noVBand="1"/>
      </w:tblPr>
      <w:tblGrid>
        <w:gridCol w:w="2307"/>
        <w:gridCol w:w="1134"/>
        <w:gridCol w:w="1418"/>
        <w:gridCol w:w="850"/>
        <w:gridCol w:w="992"/>
      </w:tblGrid>
      <w:tr w:rsidR="00816093" w:rsidRPr="00816093" w14:paraId="434B8F13" w14:textId="77777777" w:rsidTr="00336C29">
        <w:trPr>
          <w:trHeight w:val="635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D3274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8"/>
                <w:szCs w:val="22"/>
                <w14:ligatures w14:val="none"/>
              </w:rPr>
            </w:pPr>
            <w:r w:rsidRPr="00336C2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53520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336C2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Included</w:t>
            </w:r>
          </w:p>
          <w:p w14:paraId="53F3F42D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8"/>
                <w:szCs w:val="22"/>
                <w14:ligatures w14:val="none"/>
              </w:rPr>
            </w:pPr>
            <w:r w:rsidRPr="00336C2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n=1437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B543D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6C2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  <w:p w14:paraId="6F0B8598" w14:textId="103142BA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6C2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n=50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10577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336C29"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/X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B79C7" w14:textId="77777777" w:rsidR="00816093" w:rsidRPr="00336C29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336C29"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P-value</w:t>
            </w:r>
          </w:p>
        </w:tc>
      </w:tr>
      <w:tr w:rsidR="00816093" w:rsidRPr="00816093" w14:paraId="21427F58" w14:textId="77777777" w:rsidTr="00336C29">
        <w:trPr>
          <w:trHeight w:val="306"/>
        </w:trPr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CA63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ge (years, M ± S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07AEC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1.21±8.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8706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5.59±12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CC98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8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8C1D0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0.001</w:t>
            </w:r>
          </w:p>
        </w:tc>
      </w:tr>
      <w:tr w:rsidR="00816093" w:rsidRPr="00816093" w14:paraId="43FD69B7" w14:textId="77777777" w:rsidTr="00336C29">
        <w:trPr>
          <w:trHeight w:val="602"/>
        </w:trPr>
        <w:tc>
          <w:tcPr>
            <w:tcW w:w="2307" w:type="dxa"/>
            <w:shd w:val="clear" w:color="auto" w:fill="auto"/>
            <w:noWrap/>
            <w:vAlign w:val="center"/>
          </w:tcPr>
          <w:p w14:paraId="0F1C18B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ender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ED758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C2B3B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74DD4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AB5C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0.001</w:t>
            </w:r>
          </w:p>
        </w:tc>
      </w:tr>
      <w:tr w:rsidR="00816093" w:rsidRPr="00816093" w14:paraId="6D0D993D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6BCD6F10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2AB3F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931(48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4808C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162(43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860E5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E0FB1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7158856F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3DBCAAF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F80F5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7440(51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7234C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862(57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5EC56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C6D7F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242C0FD3" w14:textId="77777777" w:rsidTr="00336C29">
        <w:trPr>
          <w:trHeight w:val="602"/>
        </w:trPr>
        <w:tc>
          <w:tcPr>
            <w:tcW w:w="2307" w:type="dxa"/>
            <w:shd w:val="clear" w:color="auto" w:fill="auto"/>
            <w:noWrap/>
            <w:vAlign w:val="center"/>
          </w:tcPr>
          <w:p w14:paraId="6C03D79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Marital statu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2241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DFE37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264D4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00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6EAE9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69335E02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4967E400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Marri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A29F6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2356(86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C91BB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900(77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39F0C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721A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7E5192D5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72AA581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Separated or divorc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02D46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14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9C6AE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49(3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BD41A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8CB6E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2D89C0F7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1A7B013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Widow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9B2E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735(12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813CA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927(18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00D2D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A686A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1D028AAC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18BC91F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82FC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6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8CF17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8(1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17D00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944AB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49F3536D" w14:textId="77777777" w:rsidTr="00336C29">
        <w:trPr>
          <w:trHeight w:val="602"/>
        </w:trPr>
        <w:tc>
          <w:tcPr>
            <w:tcW w:w="2307" w:type="dxa"/>
            <w:shd w:val="clear" w:color="auto" w:fill="auto"/>
            <w:noWrap/>
            <w:vAlign w:val="center"/>
          </w:tcPr>
          <w:p w14:paraId="058EB39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Educatio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8B754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FEA9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77274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2A9DC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736</w:t>
            </w:r>
          </w:p>
        </w:tc>
      </w:tr>
      <w:tr w:rsidR="00816093" w:rsidRPr="00816093" w14:paraId="28C28F28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16D453A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High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A7D2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2515(87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BFCCD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338(86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22D44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36CF7C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1708A0CD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4AFAB37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≥High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3D67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856(12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066A5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54(13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2A7BC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DB318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187883DB" w14:textId="77777777" w:rsidTr="00336C29">
        <w:trPr>
          <w:trHeight w:val="602"/>
        </w:trPr>
        <w:tc>
          <w:tcPr>
            <w:tcW w:w="2307" w:type="dxa"/>
            <w:shd w:val="clear" w:color="auto" w:fill="auto"/>
            <w:noWrap/>
            <w:vAlign w:val="center"/>
          </w:tcPr>
          <w:p w14:paraId="410DA35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lcohol consumptio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3F929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E7E38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118E9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2.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98D03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5927C19D" w14:textId="77777777" w:rsidTr="00336C29">
        <w:trPr>
          <w:trHeight w:val="593"/>
        </w:trPr>
        <w:tc>
          <w:tcPr>
            <w:tcW w:w="2307" w:type="dxa"/>
            <w:shd w:val="clear" w:color="auto" w:fill="auto"/>
            <w:noWrap/>
            <w:vAlign w:val="center"/>
          </w:tcPr>
          <w:p w14:paraId="6267330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Drink More than Once a Mon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DCF3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967(27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A4316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126(22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06FE0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4C175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5FAD400D" w14:textId="77777777" w:rsidTr="00336C29">
        <w:trPr>
          <w:trHeight w:val="593"/>
        </w:trPr>
        <w:tc>
          <w:tcPr>
            <w:tcW w:w="2307" w:type="dxa"/>
            <w:shd w:val="clear" w:color="auto" w:fill="auto"/>
            <w:noWrap/>
            <w:vAlign w:val="center"/>
          </w:tcPr>
          <w:p w14:paraId="653B848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Drink But Less than Once a Mon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8A08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408(9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13920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27(8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D5930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6126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625529F6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147F20D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None of The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1CBEE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8996(62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D5D24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425(68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F1E15D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5F7D4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60F67958" w14:textId="77777777" w:rsidTr="00336C29">
        <w:trPr>
          <w:trHeight w:val="444"/>
        </w:trPr>
        <w:tc>
          <w:tcPr>
            <w:tcW w:w="2307" w:type="dxa"/>
            <w:shd w:val="clear" w:color="auto" w:fill="auto"/>
            <w:noWrap/>
            <w:vAlign w:val="center"/>
          </w:tcPr>
          <w:p w14:paraId="7837AC2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Smoking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D4B36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F26E4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7D4BB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6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CDC47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2968BB11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6A9A11B0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Still smok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A57C4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808(26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9DACD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103(22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FCE0B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469FA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45C22038" w14:textId="77777777" w:rsidTr="00336C29">
        <w:trPr>
          <w:trHeight w:val="179"/>
        </w:trPr>
        <w:tc>
          <w:tcPr>
            <w:tcW w:w="2307" w:type="dxa"/>
            <w:shd w:val="clear" w:color="auto" w:fill="auto"/>
            <w:noWrap/>
            <w:vAlign w:val="center"/>
          </w:tcPr>
          <w:p w14:paraId="31DD416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Qui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222E0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951(1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4BE1A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14(12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1CEF8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1EE84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767C6FCD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435AED2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Never Smok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4968E2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8612(59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96CE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233(65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E3F31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F0DDD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16A2BBD7" w14:textId="77777777" w:rsidTr="00336C29">
        <w:trPr>
          <w:trHeight w:val="391"/>
        </w:trPr>
        <w:tc>
          <w:tcPr>
            <w:tcW w:w="2307" w:type="dxa"/>
            <w:shd w:val="clear" w:color="auto" w:fill="auto"/>
            <w:noWrap/>
            <w:vAlign w:val="center"/>
          </w:tcPr>
          <w:p w14:paraId="1EDA09B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hronic disea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B400F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958F6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ABE29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46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20E29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132DCE0A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7C0CE4E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B705F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9142(6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C41C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923(58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24247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98CE4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7CF07FAA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5F46061C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54E0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5229(36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6ED43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2101(41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D0C10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8A5BCC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182F9B14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315EA5CE" w14:textId="4E21F740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Residence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B8BD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0116F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BDE3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8.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E9034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5DAB098D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755D116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716CA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1119(77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62A44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528(7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450E8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C6AD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6BCCBDAB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059A4B74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urb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D63D5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252(22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FB88D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486(29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C9AB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88EBD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3642C8FF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28954128" w14:textId="0CE87D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Depressive symptoms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 xml:space="preserve"> </w:t>
            </w:r>
            <w:r w:rsidRPr="0081609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F1751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250FB3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D82FE8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35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B2891C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宋体" w:eastAsia="等线" w:hAnsi="宋体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＜</w:t>
            </w: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01</w:t>
            </w:r>
          </w:p>
        </w:tc>
      </w:tr>
      <w:tr w:rsidR="00816093" w:rsidRPr="00816093" w14:paraId="4B0E9116" w14:textId="77777777" w:rsidTr="00336C29">
        <w:trPr>
          <w:trHeight w:val="297"/>
        </w:trPr>
        <w:tc>
          <w:tcPr>
            <w:tcW w:w="2307" w:type="dxa"/>
            <w:shd w:val="clear" w:color="auto" w:fill="auto"/>
            <w:noWrap/>
            <w:vAlign w:val="center"/>
          </w:tcPr>
          <w:p w14:paraId="3B259F9A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89CEE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8853(61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5922F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1235(68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9F22A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01B1CB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16093" w:rsidRPr="00816093" w14:paraId="69A835F4" w14:textId="77777777" w:rsidTr="00336C29">
        <w:trPr>
          <w:trHeight w:val="297"/>
        </w:trPr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0D8C1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81CD6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5518(38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70479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81609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559(31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381C7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697BF" w14:textId="77777777" w:rsidR="00816093" w:rsidRPr="00816093" w:rsidRDefault="00816093" w:rsidP="00816093">
            <w:pPr>
              <w:widowControl/>
              <w:spacing w:after="0" w:line="240" w:lineRule="auto"/>
              <w:jc w:val="center"/>
              <w:textAlignment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7532AEA" w14:textId="77777777" w:rsidR="00816093" w:rsidRDefault="00816093" w:rsidP="00E65C0D">
      <w:pPr>
        <w:rPr>
          <w:rFonts w:cs="Calibri" w:hint="eastAsia"/>
          <w:b/>
          <w:bCs/>
          <w:sz w:val="15"/>
          <w:szCs w:val="15"/>
        </w:rPr>
      </w:pPr>
    </w:p>
    <w:p w14:paraId="5546190F" w14:textId="77777777" w:rsidR="00816093" w:rsidRDefault="00816093">
      <w:pPr>
        <w:widowControl/>
        <w:rPr>
          <w:rFonts w:cs="Calibri" w:hint="eastAsia"/>
          <w:b/>
          <w:bCs/>
          <w:sz w:val="15"/>
          <w:szCs w:val="15"/>
        </w:rPr>
      </w:pPr>
      <w:r>
        <w:rPr>
          <w:rFonts w:cs="Calibri" w:hint="eastAsia"/>
          <w:b/>
          <w:bCs/>
          <w:sz w:val="15"/>
          <w:szCs w:val="15"/>
        </w:rPr>
        <w:br w:type="page"/>
      </w:r>
    </w:p>
    <w:p w14:paraId="0B4C8197" w14:textId="21DDA580" w:rsidR="00816093" w:rsidRPr="00816093" w:rsidRDefault="00816093" w:rsidP="00E65C0D">
      <w:pPr>
        <w:rPr>
          <w:rFonts w:cs="宋体" w:hint="eastAsia"/>
          <w:b/>
          <w:bCs/>
          <w:color w:val="000000"/>
          <w:kern w:val="0"/>
          <w:sz w:val="15"/>
          <w:szCs w:val="15"/>
        </w:rPr>
      </w:pPr>
      <w:r w:rsidRPr="00372E52">
        <w:rPr>
          <w:rFonts w:cs="Calibri" w:hint="eastAsia"/>
          <w:b/>
          <w:bCs/>
          <w:sz w:val="15"/>
          <w:szCs w:val="15"/>
        </w:rPr>
        <w:lastRenderedPageBreak/>
        <w:t xml:space="preserve">Supplementary </w:t>
      </w:r>
      <w:r>
        <w:rPr>
          <w:rFonts w:cs="Calibri" w:hint="eastAsia"/>
          <w:b/>
          <w:bCs/>
          <w:sz w:val="15"/>
          <w:szCs w:val="15"/>
        </w:rPr>
        <w:t>Table 2</w:t>
      </w:r>
      <w:r w:rsidRPr="00372E52">
        <w:rPr>
          <w:rFonts w:cs="Calibri" w:hint="eastAsia"/>
          <w:b/>
          <w:bCs/>
          <w:sz w:val="15"/>
          <w:szCs w:val="15"/>
        </w:rPr>
        <w:t>:</w:t>
      </w:r>
      <w:r>
        <w:rPr>
          <w:rFonts w:cs="Calibri" w:hint="eastAsia"/>
          <w:b/>
          <w:bCs/>
          <w:sz w:val="15"/>
          <w:szCs w:val="15"/>
        </w:rPr>
        <w:t xml:space="preserve"> </w:t>
      </w:r>
      <w:r w:rsidRPr="00372E52">
        <w:rPr>
          <w:rFonts w:cs="Calibri"/>
          <w:b/>
          <w:bCs/>
          <w:sz w:val="15"/>
          <w:szCs w:val="15"/>
        </w:rPr>
        <w:t xml:space="preserve">Adjusted relationships between physical activity and depressive </w:t>
      </w:r>
      <w:r>
        <w:rPr>
          <w:rFonts w:cs="Calibri" w:hint="eastAsia"/>
          <w:b/>
          <w:bCs/>
          <w:sz w:val="15"/>
          <w:szCs w:val="15"/>
        </w:rPr>
        <w:t>symptoms</w:t>
      </w:r>
      <w:r w:rsidRPr="00372E52">
        <w:rPr>
          <w:rFonts w:cs="Calibri"/>
          <w:b/>
          <w:bCs/>
          <w:sz w:val="15"/>
          <w:szCs w:val="15"/>
        </w:rPr>
        <w:t xml:space="preserve">, stratified by </w:t>
      </w:r>
      <w:r w:rsidRPr="00372E52">
        <w:rPr>
          <w:rFonts w:cs="宋体" w:hint="eastAsia"/>
          <w:b/>
          <w:bCs/>
          <w:color w:val="000000"/>
          <w:kern w:val="0"/>
          <w:sz w:val="15"/>
          <w:szCs w:val="15"/>
        </w:rPr>
        <w:t>R</w:t>
      </w:r>
      <w:r w:rsidRPr="00372E52">
        <w:rPr>
          <w:rFonts w:cs="宋体"/>
          <w:b/>
          <w:bCs/>
          <w:color w:val="000000"/>
          <w:kern w:val="0"/>
          <w:sz w:val="15"/>
          <w:szCs w:val="15"/>
        </w:rPr>
        <w:t>esidence</w:t>
      </w:r>
      <w:r w:rsidRPr="00372E52">
        <w:rPr>
          <w:rFonts w:cs="宋体" w:hint="eastAsia"/>
          <w:b/>
          <w:bCs/>
          <w:color w:val="000000"/>
          <w:kern w:val="0"/>
          <w:sz w:val="15"/>
          <w:szCs w:val="15"/>
        </w:rPr>
        <w:t xml:space="preserve"> in unweighted samples.</w:t>
      </w:r>
    </w:p>
    <w:tbl>
      <w:tblPr>
        <w:tblpPr w:leftFromText="180" w:rightFromText="180" w:vertAnchor="page" w:horzAnchor="margin" w:tblpY="1211"/>
        <w:tblW w:w="10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714"/>
        <w:gridCol w:w="1282"/>
        <w:gridCol w:w="955"/>
        <w:gridCol w:w="411"/>
        <w:gridCol w:w="754"/>
        <w:gridCol w:w="1300"/>
        <w:gridCol w:w="1020"/>
        <w:gridCol w:w="345"/>
      </w:tblGrid>
      <w:tr w:rsidR="00816093" w:rsidRPr="00E1598D" w14:paraId="6219A6E0" w14:textId="77777777" w:rsidTr="00816093">
        <w:trPr>
          <w:trHeight w:val="311"/>
        </w:trPr>
        <w:tc>
          <w:tcPr>
            <w:tcW w:w="34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1D53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hysical activity (METs-min/ week)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EF1A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rural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E283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6B5C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urba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36D8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2101AD49" w14:textId="77777777" w:rsidTr="00816093">
        <w:trPr>
          <w:trHeight w:val="311"/>
        </w:trPr>
        <w:tc>
          <w:tcPr>
            <w:tcW w:w="3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D83D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B661E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OR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94B17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2820D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-valu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41E9D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74A79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0CAD6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26D80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-value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FA7B5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1B1069E5" w14:textId="77777777" w:rsidTr="00816093">
        <w:trPr>
          <w:trHeight w:val="538"/>
        </w:trPr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9DE3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total Physical activit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FB89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8A18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D98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46DE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AD02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F0F5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A891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9A0A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683D42F5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3E1F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137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6F4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2B4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CC0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75C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F41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C57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4FC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4C8E8845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9DA7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D1A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DB0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6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54B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BAB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985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E80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71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151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9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5CC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850EAFE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9A55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6B7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BEF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93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6BF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1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781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DB0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B9D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6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25F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BC7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2889E03A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D51D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6DE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5C3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8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51E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1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772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7B7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A18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3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869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766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00DD1FD4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DB40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F95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8FA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64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5FC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6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01C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EB6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287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1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005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1D9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0307855F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AAEF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5F0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6A6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5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3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E47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1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6F4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3D5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8CD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35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256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2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74F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174FECAC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4C3A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3F2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B26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7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32C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8EF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08F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37D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644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DE7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3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41C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0CC22D5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4E9C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recreational</w:t>
            </w:r>
            <w:r w:rsidRPr="00E1598D">
              <w:rPr>
                <w:rFonts w:ascii="Calibri" w:eastAsia="宋体" w:hAnsi="Calibri" w:cs="Times New Roman" w:hint="eastAsia"/>
                <w:sz w:val="21"/>
                <w14:ligatures w14:val="none"/>
              </w:rPr>
              <w:t xml:space="preserve">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hysical activ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A57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9F1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6BF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88F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9DE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CB3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A3A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E66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21E90C0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0824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20D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018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195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15A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E68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B55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D00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6FD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014916E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D7D6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0E8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061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5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914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28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FA00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CE7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2D1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9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2D0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5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B65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0B7E3DCE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8557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4A3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50F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4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EEB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0FD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774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7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276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2B2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7DF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4AA32500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CFD9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5A4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04B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9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E3BB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EE1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BA6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FD6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3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D4FE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065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25528133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5254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5ED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67E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63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2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BBDE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BDC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4EFD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15A0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6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938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C4A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5F91CB7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4F3A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4BC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AD6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6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4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B3A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9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4E8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A61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0B9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7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17F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623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27DE519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5865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F23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.4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BB1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2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C210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8BF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955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FCA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7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8EA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18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942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2FE1511C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FB54" w14:textId="77777777" w:rsidR="00816093" w:rsidRPr="00E1598D" w:rsidRDefault="00816093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non-recreational Physical activ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77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40F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E73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FD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60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C50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770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5D1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43101716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6347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9F4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D2EF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15D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564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25A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708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C45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C4A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AB0B21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7298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15A0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DE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7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.2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BA13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577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DF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0FB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41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4227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9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F4F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0611BC09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15F7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770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25C5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2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FF08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4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1FF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69B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47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35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9EC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63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B45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39637913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8DA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6D41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2C6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4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E6AC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53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E5D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E2E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1B7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241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DE37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5C5A0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5C5A0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7B3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1CD21E2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A44C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BBA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801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71-1.4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888FC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B25864">
              <w:rPr>
                <w:rFonts w:ascii="Calibri" w:eastAsia="宋体" w:hAnsi="Calibri" w:cs="Times New Roman"/>
                <w:sz w:val="21"/>
                <w14:ligatures w14:val="none"/>
              </w:rPr>
              <w:t>0.00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FFF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81F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167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4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200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D6E7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14E3F87A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ADE3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B0A2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288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21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3ED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0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DE14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778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AD8B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74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811E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44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2AA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816093" w:rsidRPr="00E1598D" w14:paraId="7EA0CBB5" w14:textId="77777777" w:rsidTr="00816093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00F74" w14:textId="77777777" w:rsidR="00816093" w:rsidRPr="00E1598D" w:rsidRDefault="00816093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D9248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8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1B66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34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ED2D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AC0D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4F04A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32E36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7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6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09399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B4773" w14:textId="77777777" w:rsidR="00816093" w:rsidRPr="00E1598D" w:rsidRDefault="0081609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</w:tbl>
    <w:p w14:paraId="78F702D5" w14:textId="77777777" w:rsidR="00D73603" w:rsidRPr="00F568FF" w:rsidRDefault="00D73603" w:rsidP="00D73603">
      <w:pPr>
        <w:spacing w:after="0" w:line="240" w:lineRule="auto"/>
        <w:jc w:val="both"/>
        <w:rPr>
          <w:rFonts w:ascii="等线" w:eastAsia="等线" w:hAnsi="等线" w:cs="Times New Roman" w:hint="eastAsia"/>
          <w:sz w:val="18"/>
          <w:szCs w:val="18"/>
        </w:rPr>
      </w:pPr>
      <w:r w:rsidRPr="00F568FF">
        <w:rPr>
          <w:rFonts w:ascii="等线" w:eastAsia="等线" w:hAnsi="等线" w:cs="Times New Roman"/>
          <w:sz w:val="18"/>
          <w:szCs w:val="18"/>
        </w:rPr>
        <w:t>CI = Confidence Interval; OR = Odds Ratio.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 w:rsidRPr="00F568FF">
        <w:rPr>
          <w:rFonts w:ascii="等线" w:eastAsia="等线" w:hAnsi="等线" w:cs="Times New Roman"/>
          <w:sz w:val="18"/>
          <w:szCs w:val="18"/>
        </w:rPr>
        <w:t>METs: metabolic equivalents.</w:t>
      </w:r>
    </w:p>
    <w:p w14:paraId="37349CE4" w14:textId="47B4B990" w:rsidR="00D73603" w:rsidRPr="00F568FF" w:rsidRDefault="00D73603" w:rsidP="00D73603">
      <w:pPr>
        <w:spacing w:after="0" w:line="240" w:lineRule="auto"/>
        <w:jc w:val="both"/>
        <w:rPr>
          <w:rFonts w:ascii="等线" w:eastAsia="等线" w:hAnsi="等线" w:cs="Times New Roman" w:hint="eastAsia"/>
          <w:sz w:val="18"/>
          <w:szCs w:val="18"/>
        </w:rPr>
      </w:pPr>
      <w:r w:rsidRPr="00F568FF">
        <w:rPr>
          <w:rFonts w:ascii="等线" w:eastAsia="等线" w:hAnsi="等线" w:cs="Times New Roman"/>
          <w:sz w:val="18"/>
          <w:szCs w:val="18"/>
        </w:rPr>
        <w:t>adjusted for gender</w:t>
      </w:r>
      <w:r>
        <w:rPr>
          <w:rFonts w:ascii="等线" w:eastAsia="等线" w:hAnsi="等线" w:cs="Times New Roman" w:hint="eastAsia"/>
          <w:sz w:val="18"/>
          <w:szCs w:val="18"/>
        </w:rPr>
        <w:t>,</w:t>
      </w:r>
      <w:r w:rsidRPr="00F568FF">
        <w:rPr>
          <w:rFonts w:ascii="等线" w:eastAsia="等线" w:hAnsi="等线" w:cs="Times New Roman"/>
          <w:sz w:val="18"/>
          <w:szCs w:val="18"/>
        </w:rPr>
        <w:t xml:space="preserve"> ag</w:t>
      </w:r>
      <w:r>
        <w:rPr>
          <w:rFonts w:ascii="等线" w:eastAsia="等线" w:hAnsi="等线" w:cs="Times New Roman" w:hint="eastAsia"/>
          <w:sz w:val="18"/>
          <w:szCs w:val="18"/>
        </w:rPr>
        <w:t xml:space="preserve">e, </w:t>
      </w:r>
      <w:r w:rsidRPr="00F568FF">
        <w:rPr>
          <w:rFonts w:ascii="等线" w:eastAsia="等线" w:hAnsi="等线" w:cs="Times New Roman"/>
          <w:sz w:val="18"/>
          <w:szCs w:val="18"/>
        </w:rPr>
        <w:t>marital status, smoking, drinking,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 w:rsidRPr="00F568FF">
        <w:rPr>
          <w:rFonts w:ascii="等线" w:eastAsia="等线" w:hAnsi="等线" w:cs="Times New Roman"/>
          <w:sz w:val="18"/>
          <w:szCs w:val="18"/>
        </w:rPr>
        <w:t>education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 w:rsidR="000A5582">
        <w:rPr>
          <w:rFonts w:ascii="等线" w:eastAsia="等线" w:hAnsi="等线" w:cs="Times New Roman" w:hint="eastAsia"/>
          <w:sz w:val="18"/>
          <w:szCs w:val="18"/>
        </w:rPr>
        <w:t xml:space="preserve">and </w:t>
      </w:r>
      <w:r w:rsidRPr="00F568FF">
        <w:rPr>
          <w:rFonts w:ascii="等线" w:eastAsia="等线" w:hAnsi="等线" w:cs="Calibri" w:hint="eastAsia"/>
          <w:sz w:val="18"/>
          <w:szCs w:val="18"/>
        </w:rPr>
        <w:t>c</w:t>
      </w:r>
      <w:r w:rsidRPr="00F568FF">
        <w:rPr>
          <w:rFonts w:ascii="等线" w:eastAsia="等线" w:hAnsi="等线" w:cs="Times New Roman"/>
          <w:sz w:val="18"/>
          <w:szCs w:val="18"/>
        </w:rPr>
        <w:t>hronic diseas</w:t>
      </w:r>
      <w:r w:rsidR="000A5582">
        <w:rPr>
          <w:rFonts w:ascii="等线" w:eastAsia="等线" w:hAnsi="等线" w:cs="Times New Roman" w:hint="eastAsia"/>
          <w:sz w:val="18"/>
          <w:szCs w:val="18"/>
        </w:rPr>
        <w:t>e</w:t>
      </w:r>
    </w:p>
    <w:p w14:paraId="5FD397F0" w14:textId="77777777" w:rsidR="00816093" w:rsidRPr="00D73603" w:rsidRDefault="00816093" w:rsidP="00E65C0D">
      <w:pPr>
        <w:rPr>
          <w:rFonts w:cs="Calibri" w:hint="eastAsia"/>
          <w:b/>
          <w:bCs/>
          <w:sz w:val="15"/>
          <w:szCs w:val="15"/>
        </w:rPr>
      </w:pPr>
    </w:p>
    <w:p w14:paraId="0352CBB0" w14:textId="05FC1AC0" w:rsidR="00E65C0D" w:rsidRPr="00816093" w:rsidRDefault="00E65C0D">
      <w:pPr>
        <w:widowControl/>
        <w:rPr>
          <w:rFonts w:cs="Calibri" w:hint="eastAsia"/>
          <w:b/>
          <w:bCs/>
          <w:sz w:val="15"/>
          <w:szCs w:val="15"/>
        </w:rPr>
      </w:pPr>
      <w:r>
        <w:rPr>
          <w:rFonts w:hint="eastAsia"/>
        </w:rPr>
        <w:br w:type="page"/>
      </w:r>
    </w:p>
    <w:p w14:paraId="5992D99B" w14:textId="10C3BEA1" w:rsidR="00372E52" w:rsidRDefault="00816093" w:rsidP="00372E52">
      <w:pPr>
        <w:rPr>
          <w:rFonts w:hint="eastAsia"/>
        </w:rPr>
      </w:pPr>
      <w:r>
        <w:rPr>
          <w:rFonts w:cs="Calibri" w:hint="eastAsia"/>
          <w:b/>
          <w:bCs/>
          <w:sz w:val="18"/>
          <w:szCs w:val="18"/>
        </w:rPr>
        <w:lastRenderedPageBreak/>
        <w:t>Supplementary Table 3</w:t>
      </w:r>
      <w:r w:rsidR="00372E52">
        <w:rPr>
          <w:rFonts w:cs="Calibri" w:hint="eastAsia"/>
          <w:b/>
          <w:bCs/>
          <w:sz w:val="18"/>
          <w:szCs w:val="18"/>
        </w:rPr>
        <w:t>:</w:t>
      </w:r>
      <w:r>
        <w:rPr>
          <w:rFonts w:cs="Calibri" w:hint="eastAsia"/>
          <w:b/>
          <w:bCs/>
          <w:sz w:val="18"/>
          <w:szCs w:val="18"/>
        </w:rPr>
        <w:t xml:space="preserve"> </w:t>
      </w:r>
      <w:r w:rsidR="00372E52" w:rsidRPr="00372E52">
        <w:rPr>
          <w:rFonts w:cs="Calibri"/>
          <w:b/>
          <w:bCs/>
          <w:sz w:val="15"/>
          <w:szCs w:val="15"/>
        </w:rPr>
        <w:t xml:space="preserve">Adjusted relationships between physical activity and depressive </w:t>
      </w:r>
      <w:r>
        <w:rPr>
          <w:rFonts w:cs="Calibri" w:hint="eastAsia"/>
          <w:b/>
          <w:bCs/>
          <w:sz w:val="15"/>
          <w:szCs w:val="15"/>
        </w:rPr>
        <w:t>symptoms</w:t>
      </w:r>
      <w:r w:rsidR="00372E52" w:rsidRPr="00372E52">
        <w:rPr>
          <w:rFonts w:cs="Calibri"/>
          <w:b/>
          <w:bCs/>
          <w:sz w:val="15"/>
          <w:szCs w:val="15"/>
        </w:rPr>
        <w:t xml:space="preserve">, stratified by </w:t>
      </w:r>
      <w:r w:rsidR="00372E52" w:rsidRPr="00372E52">
        <w:rPr>
          <w:rFonts w:cs="宋体" w:hint="eastAsia"/>
          <w:b/>
          <w:bCs/>
          <w:color w:val="000000"/>
          <w:kern w:val="0"/>
          <w:sz w:val="15"/>
          <w:szCs w:val="15"/>
        </w:rPr>
        <w:t>R</w:t>
      </w:r>
      <w:r w:rsidR="00372E52" w:rsidRPr="00372E52">
        <w:rPr>
          <w:rFonts w:cs="宋体"/>
          <w:b/>
          <w:bCs/>
          <w:color w:val="000000"/>
          <w:kern w:val="0"/>
          <w:sz w:val="15"/>
          <w:szCs w:val="15"/>
        </w:rPr>
        <w:t>esidence</w:t>
      </w:r>
      <w:r w:rsidR="00372E52" w:rsidRPr="00372E52">
        <w:rPr>
          <w:rFonts w:cs="宋体" w:hint="eastAsia"/>
          <w:b/>
          <w:bCs/>
          <w:color w:val="000000"/>
          <w:kern w:val="0"/>
          <w:sz w:val="15"/>
          <w:szCs w:val="15"/>
        </w:rPr>
        <w:t xml:space="preserve"> in weighted samples</w:t>
      </w:r>
      <w:r>
        <w:rPr>
          <w:rFonts w:cs="宋体" w:hint="eastAsia"/>
          <w:b/>
          <w:bCs/>
          <w:color w:val="000000"/>
          <w:kern w:val="0"/>
          <w:sz w:val="15"/>
          <w:szCs w:val="15"/>
        </w:rPr>
        <w:t xml:space="preserve"> </w:t>
      </w:r>
      <w:r w:rsidRPr="00816093">
        <w:rPr>
          <w:rFonts w:cs="宋体" w:hint="eastAsia"/>
          <w:b/>
          <w:bCs/>
          <w:color w:val="000000"/>
          <w:kern w:val="0"/>
          <w:sz w:val="15"/>
          <w:szCs w:val="15"/>
        </w:rPr>
        <w:t xml:space="preserve">after multiple </w:t>
      </w:r>
      <w:r>
        <w:rPr>
          <w:rFonts w:cs="宋体" w:hint="eastAsia"/>
          <w:b/>
          <w:bCs/>
          <w:color w:val="000000"/>
          <w:kern w:val="0"/>
          <w:sz w:val="15"/>
          <w:szCs w:val="15"/>
        </w:rPr>
        <w:t>interpolations</w:t>
      </w:r>
      <w:r w:rsidR="00372E52" w:rsidRPr="00372E52">
        <w:rPr>
          <w:rFonts w:cs="宋体" w:hint="eastAsia"/>
          <w:b/>
          <w:bCs/>
          <w:color w:val="000000"/>
          <w:kern w:val="0"/>
          <w:sz w:val="15"/>
          <w:szCs w:val="15"/>
        </w:rPr>
        <w:t>.</w:t>
      </w:r>
    </w:p>
    <w:tbl>
      <w:tblPr>
        <w:tblpPr w:leftFromText="180" w:rightFromText="180" w:vertAnchor="page" w:horzAnchor="margin" w:tblpY="1611"/>
        <w:tblW w:w="10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714"/>
        <w:gridCol w:w="1282"/>
        <w:gridCol w:w="955"/>
        <w:gridCol w:w="411"/>
        <w:gridCol w:w="754"/>
        <w:gridCol w:w="1300"/>
        <w:gridCol w:w="1020"/>
        <w:gridCol w:w="345"/>
      </w:tblGrid>
      <w:tr w:rsidR="00E65C0D" w:rsidRPr="00E1598D" w14:paraId="43240387" w14:textId="77777777" w:rsidTr="00816093">
        <w:trPr>
          <w:trHeight w:val="311"/>
        </w:trPr>
        <w:tc>
          <w:tcPr>
            <w:tcW w:w="34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4DEC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hysical activity (METs-min/ week)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3466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rural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E27B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D4FB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urba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00D0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14C35616" w14:textId="77777777" w:rsidTr="00816093">
        <w:trPr>
          <w:trHeight w:val="311"/>
        </w:trPr>
        <w:tc>
          <w:tcPr>
            <w:tcW w:w="3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83552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27E7A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OR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AF98B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420A3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-valu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4F092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DE555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3D4FB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E78A1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-value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66AFD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3DD3723C" w14:textId="77777777" w:rsidTr="00816093">
        <w:trPr>
          <w:trHeight w:val="538"/>
        </w:trPr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4C3B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total Physical activit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3CC9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E48E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E709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4119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4D73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07CC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00D8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08E0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12E11E2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412F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9CA9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F183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FA9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6D8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DB7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603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CF3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314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66E42D9E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AD6F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716A" w14:textId="3D11FDF0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AD2C" w14:textId="54D7432B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825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8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5DA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D1D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E619" w14:textId="0F8482A5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2C9E" w14:textId="008F13D5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5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7394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C7D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0B0A4192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F969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2A61" w14:textId="1703FA58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A108" w14:textId="6923C378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8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8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88EB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977B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2A1F" w14:textId="50E2DE69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91F9" w14:textId="62ACB2C1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7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C577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2F10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3AC070EF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3FD4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6DEC" w14:textId="31AC111B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E2A2" w14:textId="417B160B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934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29E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86F1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A757" w14:textId="1BE77914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7BA4" w14:textId="525A2669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8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FD8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BBD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06D0B2EC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4E3B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D2E5" w14:textId="35CAB76F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9481" w14:textId="1C4942E0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2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.9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CF56" w14:textId="2FB92C2A" w:rsidR="00E65C0D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F21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C3CF" w14:textId="3973E94C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B968" w14:textId="29F45996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1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C97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79C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3ED81439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CE78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970D" w14:textId="387FACBC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B62D" w14:textId="2A41487C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15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97C4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159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18F4" w14:textId="1B916D89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1836" w14:textId="1EFD7B6F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60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6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CC13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C36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7E8073CB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B0A4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4690" w14:textId="334B5A53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EAFE" w14:textId="784B3B2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70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D33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9125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04F1" w14:textId="341BE952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7CD9" w14:textId="3B0C8AEF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6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6EDE" w14:textId="4225569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12EA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51AC97BC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3C51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recreational</w:t>
            </w:r>
            <w:r w:rsidRPr="00E1598D">
              <w:rPr>
                <w:rFonts w:ascii="Calibri" w:eastAsia="宋体" w:hAnsi="Calibri" w:cs="Times New Roman" w:hint="eastAsia"/>
                <w:sz w:val="21"/>
                <w14:ligatures w14:val="none"/>
              </w:rPr>
              <w:t xml:space="preserve">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Physical activ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B5C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A8FF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3BB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D54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1F25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AF2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17E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E359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0AC28DE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EF4C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14F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55B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F9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3204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92B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6E25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37F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C7B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3DF74A98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C001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C9D4" w14:textId="41AAA273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9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BBE7" w14:textId="6E5609CC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4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9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890B7" w14:textId="573D6895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A9CD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F7D6" w14:textId="18CD21C9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A8D4" w14:textId="4A34B965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BAFEB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C194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52314E7A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7E90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2FE2" w14:textId="633929A1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B535" w14:textId="5160E852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8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6B6BA" w14:textId="1C19231B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DCCD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9F81" w14:textId="078001C3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FB71" w14:textId="317404B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73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7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90740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FCFC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2F7FC7CE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CC5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A23A" w14:textId="5E764D94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4AAF" w14:textId="70EDD48D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9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FD94" w14:textId="298D6F83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0715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9543" w14:textId="1B93F1AF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DCA4" w14:textId="660E7CED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6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26D5A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CD24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3AA78087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E8A0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2436" w14:textId="6D51DD5B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D62D" w14:textId="0EF6E1A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2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5CC8" w14:textId="1F2BFD2F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35BB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0EF0" w14:textId="241E6F5B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FC61" w14:textId="7B9C3D3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0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045C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FF36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0A67C232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8094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76D3" w14:textId="5C89FB1C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33F3" w14:textId="639EA10A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3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0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CD10" w14:textId="1A60C985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CC36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EE97" w14:textId="591CD7FF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C875" w14:textId="04C6FAA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6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13C9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D6389C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D358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576ED97A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A8DE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2908" w14:textId="0507009F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.1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16AF" w14:textId="5D1C9B63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55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21E4D" w14:textId="72176B58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86225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4B02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802A" w14:textId="67FB39E1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AF96" w14:textId="5768CFD9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63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EFA7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8B33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6214BDD3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EEC5" w14:textId="77777777" w:rsidR="00E65C0D" w:rsidRPr="00E1598D" w:rsidRDefault="00E65C0D" w:rsidP="00816093">
            <w:pPr>
              <w:spacing w:after="0" w:line="240" w:lineRule="auto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non-recreational Physical activ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CB83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5986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4A1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0B9B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27A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070A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F9C1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22E6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6FB0113F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33A0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5125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F859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2434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CFB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364B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8A4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888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C995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409A6882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9FF6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86CC" w14:textId="6BA18242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FF34" w14:textId="4B38C912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9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51F1F" w14:textId="02F3A0BC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A8B5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D3F5" w14:textId="7CE41A14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64A7" w14:textId="1F0C3CC0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14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34D0" w14:textId="3A97A1C0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B061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128954A3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29F3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12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509B" w14:textId="5A554216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1192" w14:textId="607122E1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69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B78D" w14:textId="1846E374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67D4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F98F" w14:textId="359E4885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B453" w14:textId="33BEE568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208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91AA" w14:textId="37C10A4C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2BD4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C23B44" w:rsidRPr="00E1598D" w14:paraId="3B1AA969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A4FE" w14:textId="77777777" w:rsidR="00C23B44" w:rsidRPr="00E1598D" w:rsidRDefault="00C23B44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3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6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6B75" w14:textId="3D44559B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306A" w14:textId="14437F4B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66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.8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EFBDF" w14:textId="2E277E4E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480503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57AD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747F" w14:textId="3AE6B546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EE4C" w14:textId="667FB31D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592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C25C" w14:textId="4B914019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1AB7" w14:textId="77777777" w:rsidR="00C23B44" w:rsidRPr="00E1598D" w:rsidRDefault="00C23B44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0D548A40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ED33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6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9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7F03" w14:textId="63569501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8CDB" w14:textId="263E2ED6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81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-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5D36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B25864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B25864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CE8A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4985" w14:textId="741A83B4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2E6F" w14:textId="2DBEEBAC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57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3E3A" w14:textId="37FE8850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121B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28DB07E7" w14:textId="77777777" w:rsidTr="00816093">
        <w:trPr>
          <w:trHeight w:val="311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7736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 xml:space="preserve">9000 to 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2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5B24" w14:textId="1154165F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25C1" w14:textId="7BF76F0A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205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475D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B25864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B25864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83FE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6C82" w14:textId="5E093D1A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8AC7" w14:textId="410EF4BE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180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 w:rsidR="00287BF3">
              <w:rPr>
                <w:rFonts w:ascii="Calibri" w:eastAsia="宋体" w:hAnsi="Calibri" w:cs="Times New Roman" w:hint="eastAsia"/>
                <w:sz w:val="21"/>
                <w14:ligatures w14:val="none"/>
              </w:rPr>
              <w:t>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D95B5" w14:textId="7ABBA6C9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4168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  <w:tr w:rsidR="00E65C0D" w:rsidRPr="00E1598D" w14:paraId="235AD783" w14:textId="77777777" w:rsidTr="00816093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AE994" w14:textId="77777777" w:rsidR="00E65C0D" w:rsidRPr="00E1598D" w:rsidRDefault="00E65C0D" w:rsidP="00816093">
            <w:pPr>
              <w:spacing w:after="0" w:line="240" w:lineRule="auto"/>
              <w:ind w:firstLineChars="100" w:firstLine="210"/>
              <w:jc w:val="both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≥12,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C99B" w14:textId="11366508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5F615" w14:textId="056AD02D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1.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300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-1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3</w:t>
            </w:r>
            <w:r w:rsidR="00C23B44">
              <w:rPr>
                <w:rFonts w:ascii="Calibri" w:eastAsia="宋体" w:hAnsi="Calibri" w:cs="Times New Roman" w:hint="eastAsia"/>
                <w:sz w:val="21"/>
                <w14:ligatures w14:val="none"/>
              </w:rPr>
              <w:t>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E5500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E1598D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FC4E2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CA73" w14:textId="693A5A9C" w:rsidR="00E65C0D" w:rsidRPr="00E1598D" w:rsidRDefault="00287BF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36808" w14:textId="7FC3CF73" w:rsidR="00E65C0D" w:rsidRPr="00E1598D" w:rsidRDefault="00287BF3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2.045</w:t>
            </w:r>
            <w:r w:rsidR="00E65C0D" w:rsidRPr="00E1598D">
              <w:rPr>
                <w:rFonts w:ascii="Calibri" w:eastAsia="宋体" w:hAnsi="Calibri" w:cs="Times New Roman"/>
                <w:sz w:val="21"/>
                <w14:ligatures w14:val="none"/>
              </w:rPr>
              <w:t>-</w:t>
            </w:r>
            <w:r w:rsidR="00E65C0D">
              <w:rPr>
                <w:rFonts w:ascii="Calibri" w:eastAsia="宋体" w:hAnsi="Calibri" w:cs="Times New Roman" w:hint="eastAsia"/>
                <w:sz w:val="21"/>
                <w14:ligatures w14:val="none"/>
              </w:rPr>
              <w:t>2.</w:t>
            </w:r>
            <w:r>
              <w:rPr>
                <w:rFonts w:ascii="Calibri" w:eastAsia="宋体" w:hAnsi="Calibri" w:cs="Times New Roman" w:hint="eastAsia"/>
                <w:sz w:val="21"/>
                <w14:ligatures w14:val="none"/>
              </w:rPr>
              <w:t>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AD4F9" w14:textId="22D24325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＜</w:t>
            </w:r>
            <w:r w:rsidRPr="000A6930">
              <w:rPr>
                <w:rFonts w:ascii="Calibri" w:eastAsia="宋体" w:hAnsi="Calibri" w:cs="Times New Roman"/>
                <w:sz w:val="21"/>
                <w14:ligatures w14:val="none"/>
              </w:rPr>
              <w:t>0.00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914AC" w14:textId="77777777" w:rsidR="00E65C0D" w:rsidRPr="00E1598D" w:rsidRDefault="00E65C0D" w:rsidP="00816093">
            <w:pPr>
              <w:spacing w:after="0" w:line="240" w:lineRule="auto"/>
              <w:jc w:val="center"/>
              <w:rPr>
                <w:rFonts w:ascii="Calibri" w:eastAsia="宋体" w:hAnsi="Calibri" w:cs="Times New Roman"/>
                <w:sz w:val="21"/>
                <w14:ligatures w14:val="none"/>
              </w:rPr>
            </w:pPr>
          </w:p>
        </w:tc>
      </w:tr>
    </w:tbl>
    <w:p w14:paraId="19955914" w14:textId="77777777" w:rsidR="000A5582" w:rsidRPr="00F568FF" w:rsidRDefault="000A5582" w:rsidP="000A5582">
      <w:pPr>
        <w:spacing w:after="0" w:line="240" w:lineRule="auto"/>
        <w:jc w:val="both"/>
        <w:rPr>
          <w:rFonts w:ascii="等线" w:eastAsia="等线" w:hAnsi="等线" w:cs="Times New Roman" w:hint="eastAsia"/>
          <w:sz w:val="18"/>
          <w:szCs w:val="18"/>
        </w:rPr>
      </w:pPr>
      <w:r w:rsidRPr="00F568FF">
        <w:rPr>
          <w:rFonts w:ascii="等线" w:eastAsia="等线" w:hAnsi="等线" w:cs="Times New Roman"/>
          <w:sz w:val="18"/>
          <w:szCs w:val="18"/>
        </w:rPr>
        <w:t>CI = Confidence Interval; OR = Odds Ratio.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 w:rsidRPr="00F568FF">
        <w:rPr>
          <w:rFonts w:ascii="等线" w:eastAsia="等线" w:hAnsi="等线" w:cs="Times New Roman"/>
          <w:sz w:val="18"/>
          <w:szCs w:val="18"/>
        </w:rPr>
        <w:t>METs: metabolic equivalents.</w:t>
      </w:r>
    </w:p>
    <w:p w14:paraId="118715D5" w14:textId="77777777" w:rsidR="000A5582" w:rsidRPr="00F568FF" w:rsidRDefault="000A5582" w:rsidP="000A5582">
      <w:pPr>
        <w:spacing w:after="0" w:line="240" w:lineRule="auto"/>
        <w:jc w:val="both"/>
        <w:rPr>
          <w:rFonts w:ascii="等线" w:eastAsia="等线" w:hAnsi="等线" w:cs="Times New Roman" w:hint="eastAsia"/>
          <w:sz w:val="18"/>
          <w:szCs w:val="18"/>
        </w:rPr>
      </w:pPr>
      <w:r w:rsidRPr="00F568FF">
        <w:rPr>
          <w:rFonts w:ascii="等线" w:eastAsia="等线" w:hAnsi="等线" w:cs="Times New Roman"/>
          <w:sz w:val="18"/>
          <w:szCs w:val="18"/>
        </w:rPr>
        <w:t>adjusted for gender</w:t>
      </w:r>
      <w:r>
        <w:rPr>
          <w:rFonts w:ascii="等线" w:eastAsia="等线" w:hAnsi="等线" w:cs="Times New Roman" w:hint="eastAsia"/>
          <w:sz w:val="18"/>
          <w:szCs w:val="18"/>
        </w:rPr>
        <w:t>,</w:t>
      </w:r>
      <w:r w:rsidRPr="00F568FF">
        <w:rPr>
          <w:rFonts w:ascii="等线" w:eastAsia="等线" w:hAnsi="等线" w:cs="Times New Roman"/>
          <w:sz w:val="18"/>
          <w:szCs w:val="18"/>
        </w:rPr>
        <w:t xml:space="preserve"> ag</w:t>
      </w:r>
      <w:r>
        <w:rPr>
          <w:rFonts w:ascii="等线" w:eastAsia="等线" w:hAnsi="等线" w:cs="Times New Roman" w:hint="eastAsia"/>
          <w:sz w:val="18"/>
          <w:szCs w:val="18"/>
        </w:rPr>
        <w:t xml:space="preserve">e, </w:t>
      </w:r>
      <w:r w:rsidRPr="00F568FF">
        <w:rPr>
          <w:rFonts w:ascii="等线" w:eastAsia="等线" w:hAnsi="等线" w:cs="Times New Roman"/>
          <w:sz w:val="18"/>
          <w:szCs w:val="18"/>
        </w:rPr>
        <w:t>marital status, smoking, drinking,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 w:rsidRPr="00F568FF">
        <w:rPr>
          <w:rFonts w:ascii="等线" w:eastAsia="等线" w:hAnsi="等线" w:cs="Times New Roman"/>
          <w:sz w:val="18"/>
          <w:szCs w:val="18"/>
        </w:rPr>
        <w:t>education</w:t>
      </w:r>
      <w:r w:rsidRPr="00F568FF">
        <w:rPr>
          <w:rFonts w:ascii="等线" w:eastAsia="等线" w:hAnsi="等线" w:cs="Times New Roman" w:hint="eastAsia"/>
          <w:sz w:val="18"/>
          <w:szCs w:val="18"/>
        </w:rPr>
        <w:t xml:space="preserve"> </w:t>
      </w:r>
      <w:r>
        <w:rPr>
          <w:rFonts w:ascii="等线" w:eastAsia="等线" w:hAnsi="等线" w:cs="Times New Roman" w:hint="eastAsia"/>
          <w:sz w:val="18"/>
          <w:szCs w:val="18"/>
        </w:rPr>
        <w:t xml:space="preserve">and </w:t>
      </w:r>
      <w:r w:rsidRPr="00F568FF">
        <w:rPr>
          <w:rFonts w:ascii="等线" w:eastAsia="等线" w:hAnsi="等线" w:cs="Calibri" w:hint="eastAsia"/>
          <w:sz w:val="18"/>
          <w:szCs w:val="18"/>
        </w:rPr>
        <w:t>c</w:t>
      </w:r>
      <w:r w:rsidRPr="00F568FF">
        <w:rPr>
          <w:rFonts w:ascii="等线" w:eastAsia="等线" w:hAnsi="等线" w:cs="Times New Roman"/>
          <w:sz w:val="18"/>
          <w:szCs w:val="18"/>
        </w:rPr>
        <w:t>hronic diseas</w:t>
      </w:r>
      <w:r>
        <w:rPr>
          <w:rFonts w:ascii="等线" w:eastAsia="等线" w:hAnsi="等线" w:cs="Times New Roman" w:hint="eastAsia"/>
          <w:sz w:val="18"/>
          <w:szCs w:val="18"/>
        </w:rPr>
        <w:t>e</w:t>
      </w:r>
    </w:p>
    <w:p w14:paraId="2C517B1F" w14:textId="77777777" w:rsidR="00E65C0D" w:rsidRPr="000A5582" w:rsidRDefault="00E65C0D">
      <w:pPr>
        <w:rPr>
          <w:rFonts w:hint="eastAsia"/>
        </w:rPr>
      </w:pPr>
    </w:p>
    <w:p w14:paraId="63CA3AB7" w14:textId="5F9874E2" w:rsidR="00E65C0D" w:rsidRDefault="00E65C0D">
      <w:pPr>
        <w:widowControl/>
        <w:rPr>
          <w:rFonts w:hint="eastAsia"/>
        </w:rPr>
      </w:pPr>
    </w:p>
    <w:sectPr w:rsidR="00E65C0D" w:rsidSect="00372E5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C53FF" w14:textId="77777777" w:rsidR="002C3BE2" w:rsidRDefault="002C3BE2" w:rsidP="001963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3C9DC9" w14:textId="77777777" w:rsidR="002C3BE2" w:rsidRDefault="002C3BE2" w:rsidP="001963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CDEF3" w14:textId="77777777" w:rsidR="002C3BE2" w:rsidRDefault="002C3BE2" w:rsidP="001963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21A9E8" w14:textId="77777777" w:rsidR="002C3BE2" w:rsidRDefault="002C3BE2" w:rsidP="001963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EAD"/>
    <w:rsid w:val="000059F2"/>
    <w:rsid w:val="00044FB9"/>
    <w:rsid w:val="000A5582"/>
    <w:rsid w:val="0019636B"/>
    <w:rsid w:val="002832BC"/>
    <w:rsid w:val="00287BF3"/>
    <w:rsid w:val="002C3BE2"/>
    <w:rsid w:val="00336C29"/>
    <w:rsid w:val="00372E52"/>
    <w:rsid w:val="004873E1"/>
    <w:rsid w:val="00554AF6"/>
    <w:rsid w:val="00626EDD"/>
    <w:rsid w:val="006421C9"/>
    <w:rsid w:val="007675C4"/>
    <w:rsid w:val="007B6805"/>
    <w:rsid w:val="007B7F8F"/>
    <w:rsid w:val="00816093"/>
    <w:rsid w:val="008A4A5B"/>
    <w:rsid w:val="009B7D8D"/>
    <w:rsid w:val="009F6CAF"/>
    <w:rsid w:val="00A00154"/>
    <w:rsid w:val="00B20A40"/>
    <w:rsid w:val="00B453B9"/>
    <w:rsid w:val="00C23B44"/>
    <w:rsid w:val="00CB6EAD"/>
    <w:rsid w:val="00D73603"/>
    <w:rsid w:val="00D81C97"/>
    <w:rsid w:val="00E22787"/>
    <w:rsid w:val="00E4211B"/>
    <w:rsid w:val="00E65C0D"/>
    <w:rsid w:val="00E9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E4E86"/>
  <w15:chartTrackingRefBased/>
  <w15:docId w15:val="{44F8E992-BC08-419A-9453-AACFC25C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36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6E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6E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6E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E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EA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EA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EA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EA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6E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6E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6E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6E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6E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6E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6E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6E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E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6E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6E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6E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6E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6E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6E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63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63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63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6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709</Words>
  <Characters>4031</Characters>
  <Application>Microsoft Office Word</Application>
  <DocSecurity>0</DocSecurity>
  <Lines>139</Lines>
  <Paragraphs>66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汪</dc:creator>
  <cp:keywords/>
  <dc:description/>
  <cp:lastModifiedBy>锐 汪</cp:lastModifiedBy>
  <cp:revision>11</cp:revision>
  <dcterms:created xsi:type="dcterms:W3CDTF">2025-02-27T08:31:00Z</dcterms:created>
  <dcterms:modified xsi:type="dcterms:W3CDTF">2025-03-0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04407a95f7e9cdd5404cc1f03778fdeef68b4e957495ae8370190df195505</vt:lpwstr>
  </property>
</Properties>
</file>